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B5FCB8" w14:textId="5092733A" w:rsidR="005575AE" w:rsidRPr="001A414A" w:rsidRDefault="00DD5FE3" w:rsidP="005575AE">
      <w:pPr>
        <w:widowControl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2</w:t>
      </w:r>
      <w:r w:rsidR="008F063E" w:rsidRPr="008F063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F063E">
        <w:rPr>
          <w:rFonts w:ascii="Times New Roman" w:hAnsi="Times New Roman" w:cs="Times New Roman"/>
          <w:b/>
          <w:sz w:val="24"/>
          <w:szCs w:val="24"/>
        </w:rPr>
        <w:t>Table</w:t>
      </w:r>
      <w:r w:rsidR="005575AE" w:rsidRPr="00474D59">
        <w:rPr>
          <w:rFonts w:ascii="Times New Roman" w:hAnsi="Times New Roman" w:cs="Times New Roman"/>
          <w:b/>
          <w:sz w:val="24"/>
          <w:szCs w:val="24"/>
        </w:rPr>
        <w:t>.</w:t>
      </w:r>
      <w:r w:rsidR="005575AE" w:rsidRPr="00474D5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575AE" w:rsidRPr="00474D59">
        <w:rPr>
          <w:rFonts w:ascii="Times New Roman" w:hAnsi="Times New Roman" w:cs="Times New Roman" w:hint="eastAsia"/>
          <w:b/>
          <w:sz w:val="24"/>
          <w:szCs w:val="24"/>
        </w:rPr>
        <w:t xml:space="preserve">A multiple regression analysis </w:t>
      </w:r>
      <w:r w:rsidR="005575AE">
        <w:rPr>
          <w:rFonts w:ascii="Times New Roman" w:hAnsi="Times New Roman" w:cs="Times New Roman"/>
          <w:b/>
          <w:sz w:val="24"/>
          <w:szCs w:val="24"/>
        </w:rPr>
        <w:t>to determine</w:t>
      </w:r>
      <w:r w:rsidR="005575AE" w:rsidRPr="00474D5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5575AE">
        <w:rPr>
          <w:rFonts w:ascii="Times New Roman" w:hAnsi="Times New Roman" w:cs="Times New Roman"/>
          <w:b/>
          <w:sz w:val="24"/>
          <w:szCs w:val="24"/>
        </w:rPr>
        <w:t>a</w:t>
      </w:r>
      <w:r w:rsidR="005575AE" w:rsidRPr="001A414A">
        <w:rPr>
          <w:rFonts w:ascii="Times New Roman" w:hAnsi="Times New Roman" w:cs="Times New Roman"/>
          <w:b/>
          <w:sz w:val="24"/>
          <w:szCs w:val="24"/>
        </w:rPr>
        <w:t>utophagic vacuoles per glomerulus</w:t>
      </w:r>
      <w:r w:rsidR="005575AE" w:rsidRPr="001A414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5575AE" w:rsidRPr="00474D59">
        <w:rPr>
          <w:rFonts w:ascii="Times New Roman" w:hAnsi="Times New Roman" w:cs="Times New Roman" w:hint="eastAsia"/>
          <w:b/>
          <w:sz w:val="24"/>
          <w:szCs w:val="24"/>
        </w:rPr>
        <w:t>in</w:t>
      </w:r>
      <w:r w:rsidR="005575AE">
        <w:rPr>
          <w:rFonts w:ascii="Times New Roman" w:hAnsi="Times New Roman" w:cs="Times New Roman"/>
          <w:b/>
          <w:sz w:val="24"/>
          <w:szCs w:val="24"/>
        </w:rPr>
        <w:t xml:space="preserve"> control</w:t>
      </w:r>
      <w:r w:rsidR="008F063E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907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61"/>
        <w:gridCol w:w="1820"/>
        <w:gridCol w:w="2177"/>
        <w:gridCol w:w="1814"/>
      </w:tblGrid>
      <w:tr w:rsidR="005575AE" w:rsidRPr="005E6020" w14:paraId="42EC1CE4" w14:textId="77777777" w:rsidTr="0002595A">
        <w:trPr>
          <w:trHeight w:val="219"/>
        </w:trPr>
        <w:tc>
          <w:tcPr>
            <w:tcW w:w="32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7575F7F" w14:textId="2F6DDA91" w:rsidR="005575AE" w:rsidRPr="005575AE" w:rsidRDefault="00DD5FE3" w:rsidP="0002595A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I</w:t>
            </w:r>
            <w:r w:rsidR="005575AE" w:rsidRPr="005575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dependent </w:t>
            </w:r>
            <w:r w:rsidR="005575AE" w:rsidRPr="005575AE"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80" w:type="dxa"/>
            </w:tcMar>
            <w:vAlign w:val="center"/>
            <w:hideMark/>
          </w:tcPr>
          <w:p w14:paraId="1DF785A6" w14:textId="3305052F" w:rsidR="005575AE" w:rsidRPr="005575AE" w:rsidRDefault="001F4B73" w:rsidP="0002595A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75AE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  <w:bookmarkStart w:id="0" w:name="_GoBack"/>
            <w:bookmarkEnd w:id="0"/>
          </w:p>
        </w:tc>
        <w:tc>
          <w:tcPr>
            <w:tcW w:w="21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80" w:type="dxa"/>
            </w:tcMar>
            <w:vAlign w:val="center"/>
            <w:hideMark/>
          </w:tcPr>
          <w:p w14:paraId="3BCEE41B" w14:textId="77777777" w:rsidR="005575AE" w:rsidRPr="005575AE" w:rsidRDefault="005575AE" w:rsidP="0002595A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75AE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value</w:t>
            </w:r>
          </w:p>
        </w:tc>
        <w:tc>
          <w:tcPr>
            <w:tcW w:w="18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B11BF7F" w14:textId="77777777" w:rsidR="005575AE" w:rsidRPr="005575AE" w:rsidRDefault="005575AE" w:rsidP="0002595A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75A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model </w:t>
            </w:r>
            <w:r w:rsidRPr="005575AE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5575A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EA5E4E" w:rsidRPr="005E6020" w14:paraId="6C488FE6" w14:textId="77777777" w:rsidTr="009B2C58">
        <w:trPr>
          <w:trHeight w:val="219"/>
        </w:trPr>
        <w:tc>
          <w:tcPr>
            <w:tcW w:w="3261" w:type="dxa"/>
            <w:tcBorders>
              <w:top w:val="nil"/>
              <w:left w:val="nil"/>
              <w:right w:val="nil"/>
            </w:tcBorders>
          </w:tcPr>
          <w:p w14:paraId="575408E9" w14:textId="3EC7FCAE" w:rsidR="00EA5E4E" w:rsidRDefault="00EA5E4E" w:rsidP="000259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4AA0">
              <w:rPr>
                <w:rFonts w:ascii="Times New Roman" w:hAnsi="Times New Roman" w:cs="Times New Roman"/>
                <w:sz w:val="24"/>
                <w:szCs w:val="24"/>
              </w:rPr>
              <w:t>Urinary protein (g/day)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80" w:type="dxa"/>
            </w:tcMar>
          </w:tcPr>
          <w:p w14:paraId="4DE6AEA8" w14:textId="3F4E46B0" w:rsidR="00EA5E4E" w:rsidRPr="00EA5E4E" w:rsidRDefault="00EA5E4E" w:rsidP="00DD6B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0334</w:t>
            </w:r>
          </w:p>
        </w:tc>
        <w:tc>
          <w:tcPr>
            <w:tcW w:w="21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80" w:type="dxa"/>
            </w:tcMar>
          </w:tcPr>
          <w:p w14:paraId="25C73EF8" w14:textId="3A889B12" w:rsidR="00EA5E4E" w:rsidRPr="00EA5E4E" w:rsidRDefault="00EA5E4E" w:rsidP="000259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E4E">
              <w:rPr>
                <w:rFonts w:ascii="Times New Roman" w:hAnsi="Times New Roman" w:cs="Times New Roman"/>
                <w:sz w:val="24"/>
                <w:szCs w:val="24"/>
              </w:rPr>
              <w:t>0.8515</w:t>
            </w:r>
          </w:p>
        </w:tc>
        <w:tc>
          <w:tcPr>
            <w:tcW w:w="1814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67C7850F" w14:textId="0E338F1E" w:rsidR="00EA5E4E" w:rsidRDefault="00661784" w:rsidP="00591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680</w:t>
            </w:r>
          </w:p>
        </w:tc>
      </w:tr>
      <w:tr w:rsidR="00EA5E4E" w:rsidRPr="005E6020" w14:paraId="56985963" w14:textId="77777777" w:rsidTr="009B2C58">
        <w:trPr>
          <w:trHeight w:val="21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2755207" w14:textId="33DEF47B" w:rsidR="00EA5E4E" w:rsidRPr="005E6020" w:rsidRDefault="00EA5E4E" w:rsidP="000259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 a</w:t>
            </w:r>
            <w:r w:rsidRPr="002A4AA0">
              <w:rPr>
                <w:rFonts w:ascii="Times New Roman" w:hAnsi="Times New Roman" w:cs="Times New Roman"/>
                <w:sz w:val="24"/>
                <w:szCs w:val="24"/>
              </w:rPr>
              <w:t xml:space="preserve">lbum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g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2A4AA0">
              <w:rPr>
                <w:rFonts w:ascii="Times New Roman" w:hAnsi="Times New Roman" w:cs="Times New Roman"/>
                <w:sz w:val="24"/>
                <w:szCs w:val="24"/>
              </w:rPr>
              <w:t>L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80" w:type="dxa"/>
            </w:tcMar>
          </w:tcPr>
          <w:p w14:paraId="69D89A0D" w14:textId="35CFDF99" w:rsidR="00EA5E4E" w:rsidRPr="00EA5E4E" w:rsidRDefault="00EA5E4E" w:rsidP="00DD6B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4002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80" w:type="dxa"/>
            </w:tcMar>
          </w:tcPr>
          <w:p w14:paraId="359AD7D1" w14:textId="33E94206" w:rsidR="00EA5E4E" w:rsidRPr="00EA5E4E" w:rsidRDefault="00EA5E4E" w:rsidP="000259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E4E">
              <w:rPr>
                <w:rFonts w:ascii="Times New Roman" w:hAnsi="Times New Roman" w:cs="Times New Roman"/>
                <w:sz w:val="24"/>
                <w:szCs w:val="24"/>
              </w:rPr>
              <w:t>0.4048</w:t>
            </w:r>
          </w:p>
        </w:tc>
        <w:tc>
          <w:tcPr>
            <w:tcW w:w="1814" w:type="dxa"/>
            <w:vMerge/>
            <w:tcBorders>
              <w:left w:val="nil"/>
              <w:right w:val="nil"/>
            </w:tcBorders>
          </w:tcPr>
          <w:p w14:paraId="10563768" w14:textId="77777777" w:rsidR="00EA5E4E" w:rsidRPr="005E6020" w:rsidRDefault="00EA5E4E" w:rsidP="000259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5E4E" w:rsidRPr="005E6020" w14:paraId="63DBAA45" w14:textId="77777777" w:rsidTr="009B2C58">
        <w:trPr>
          <w:trHeight w:val="21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0645703" w14:textId="1FD055CD" w:rsidR="00EA5E4E" w:rsidRPr="002A4AA0" w:rsidRDefault="00CF4898" w:rsidP="000259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 c</w:t>
            </w:r>
            <w:r w:rsidR="00EA5E4E">
              <w:rPr>
                <w:rFonts w:ascii="Times New Roman" w:hAnsi="Times New Roman" w:cs="Times New Roman" w:hint="eastAsia"/>
                <w:sz w:val="24"/>
                <w:szCs w:val="24"/>
              </w:rPr>
              <w:t>reatinine</w:t>
            </w:r>
            <w:r w:rsidR="00C428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D14865" w:rsidRPr="00A34520">
              <w:rPr>
                <w:rFonts w:ascii="Times New Roman" w:hAnsi="Times New Roman" w:cs="Times New Roman"/>
                <w:bCs/>
                <w:sz w:val="24"/>
                <w:szCs w:val="24"/>
                <w:lang w:val="el-GR"/>
              </w:rPr>
              <w:t>μ</w:t>
            </w:r>
            <w:r w:rsidR="00C428F3">
              <w:rPr>
                <w:rFonts w:ascii="Times New Roman" w:hAnsi="Times New Roman" w:cs="Times New Roman" w:hint="eastAsia"/>
                <w:sz w:val="24"/>
                <w:szCs w:val="24"/>
              </w:rPr>
              <w:t>mol/L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80" w:type="dxa"/>
            </w:tcMar>
          </w:tcPr>
          <w:p w14:paraId="446AD2E0" w14:textId="5703D3C7" w:rsidR="00EA5E4E" w:rsidRPr="00EA5E4E" w:rsidRDefault="00EA5E4E" w:rsidP="00DD6B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0927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80" w:type="dxa"/>
            </w:tcMar>
          </w:tcPr>
          <w:p w14:paraId="5128AB79" w14:textId="1696A45E" w:rsidR="00EA5E4E" w:rsidRPr="00EA5E4E" w:rsidRDefault="00EA5E4E" w:rsidP="000259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E4E">
              <w:rPr>
                <w:rFonts w:ascii="Times New Roman" w:hAnsi="Times New Roman" w:cs="Times New Roman"/>
                <w:sz w:val="24"/>
                <w:szCs w:val="24"/>
              </w:rPr>
              <w:t>0.7300</w:t>
            </w:r>
          </w:p>
        </w:tc>
        <w:tc>
          <w:tcPr>
            <w:tcW w:w="1814" w:type="dxa"/>
            <w:vMerge/>
            <w:tcBorders>
              <w:left w:val="nil"/>
              <w:right w:val="nil"/>
            </w:tcBorders>
          </w:tcPr>
          <w:p w14:paraId="20472178" w14:textId="77777777" w:rsidR="00EA5E4E" w:rsidRPr="005E6020" w:rsidRDefault="00EA5E4E" w:rsidP="000259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5E4E" w:rsidRPr="005E6020" w14:paraId="3A3952CA" w14:textId="77777777" w:rsidTr="009B2C58">
        <w:trPr>
          <w:trHeight w:val="21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B06FB36" w14:textId="14B05556" w:rsidR="00EA5E4E" w:rsidRDefault="00EA5E4E" w:rsidP="000259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o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olestero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mmol/L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80" w:type="dxa"/>
            </w:tcMar>
          </w:tcPr>
          <w:p w14:paraId="75E00D92" w14:textId="5ACF17EA" w:rsidR="00EA5E4E" w:rsidRPr="00EA5E4E" w:rsidRDefault="00EA5E4E" w:rsidP="00DD6B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12501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80" w:type="dxa"/>
            </w:tcMar>
          </w:tcPr>
          <w:p w14:paraId="2F759AC4" w14:textId="3EBFC166" w:rsidR="00EA5E4E" w:rsidRPr="00EA5E4E" w:rsidRDefault="00EA5E4E" w:rsidP="000259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E4E">
              <w:rPr>
                <w:rFonts w:ascii="Times New Roman" w:hAnsi="Times New Roman" w:cs="Times New Roman"/>
                <w:sz w:val="24"/>
                <w:szCs w:val="24"/>
              </w:rPr>
              <w:t>0.5200</w:t>
            </w:r>
          </w:p>
        </w:tc>
        <w:tc>
          <w:tcPr>
            <w:tcW w:w="1814" w:type="dxa"/>
            <w:vMerge/>
            <w:tcBorders>
              <w:left w:val="nil"/>
              <w:right w:val="nil"/>
            </w:tcBorders>
          </w:tcPr>
          <w:p w14:paraId="4DBF2D4A" w14:textId="77777777" w:rsidR="00EA5E4E" w:rsidRPr="005E6020" w:rsidRDefault="00EA5E4E" w:rsidP="000259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5E4E" w:rsidRPr="005E6020" w14:paraId="41F551CC" w14:textId="77777777" w:rsidTr="009B2C58">
        <w:trPr>
          <w:trHeight w:val="219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AA052E" w14:textId="193ED042" w:rsidR="00EA5E4E" w:rsidRPr="005E6020" w:rsidRDefault="00EA5E4E" w:rsidP="000259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434E">
              <w:rPr>
                <w:rFonts w:ascii="Times New Roman" w:hAnsi="Times New Roman" w:cs="Times New Roman"/>
                <w:sz w:val="24"/>
                <w:szCs w:val="24"/>
              </w:rPr>
              <w:t>Foot process effacement scor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80" w:type="dxa"/>
            </w:tcMar>
          </w:tcPr>
          <w:p w14:paraId="6E9583DC" w14:textId="66EF5FEC" w:rsidR="00EA5E4E" w:rsidRPr="00EA5E4E" w:rsidRDefault="00EA5E4E" w:rsidP="000259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22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80" w:type="dxa"/>
            </w:tcMar>
          </w:tcPr>
          <w:p w14:paraId="78F07A11" w14:textId="75C70E23" w:rsidR="00EA5E4E" w:rsidRPr="00EA5E4E" w:rsidRDefault="00EA5E4E" w:rsidP="000259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E4E">
              <w:rPr>
                <w:rFonts w:ascii="Times New Roman" w:hAnsi="Times New Roman" w:cs="Times New Roman"/>
                <w:sz w:val="24"/>
                <w:szCs w:val="24"/>
              </w:rPr>
              <w:t>0.5777</w:t>
            </w:r>
          </w:p>
        </w:tc>
        <w:tc>
          <w:tcPr>
            <w:tcW w:w="181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C87D4A3" w14:textId="77777777" w:rsidR="00EA5E4E" w:rsidRPr="005E6020" w:rsidRDefault="00EA5E4E" w:rsidP="000259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A9EEE4A" w14:textId="7D78C293" w:rsidR="005575AE" w:rsidRDefault="00DD5FE3" w:rsidP="00DD5FE3">
      <w:pPr>
        <w:widowControl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djusted for age.</w:t>
      </w:r>
    </w:p>
    <w:p w14:paraId="7A721892" w14:textId="4A0BB793" w:rsidR="00591E04" w:rsidRDefault="00591E04" w:rsidP="005575AE">
      <w:pPr>
        <w:widowControl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14:paraId="3E8E65C2" w14:textId="77777777" w:rsidR="00EB2B3E" w:rsidRDefault="00EB2B3E" w:rsidP="005575AE">
      <w:pPr>
        <w:widowControl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sectPr w:rsidR="00EB2B3E" w:rsidSect="00DD6B20">
      <w:pgSz w:w="11906" w:h="16838"/>
      <w:pgMar w:top="1985" w:right="1701" w:bottom="1560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EA00CE" w14:textId="77777777" w:rsidR="003352F8" w:rsidRDefault="003352F8" w:rsidP="009045B0">
      <w:r>
        <w:separator/>
      </w:r>
    </w:p>
  </w:endnote>
  <w:endnote w:type="continuationSeparator" w:id="0">
    <w:p w14:paraId="78CA62BB" w14:textId="77777777" w:rsidR="003352F8" w:rsidRDefault="003352F8" w:rsidP="009045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FDD2C4" w14:textId="77777777" w:rsidR="003352F8" w:rsidRDefault="003352F8" w:rsidP="009045B0">
      <w:r>
        <w:separator/>
      </w:r>
    </w:p>
  </w:footnote>
  <w:footnote w:type="continuationSeparator" w:id="0">
    <w:p w14:paraId="69F565BE" w14:textId="77777777" w:rsidR="003352F8" w:rsidRDefault="003352F8" w:rsidP="009045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1554"/>
    <w:rsid w:val="00015231"/>
    <w:rsid w:val="00032681"/>
    <w:rsid w:val="00033E82"/>
    <w:rsid w:val="0003467B"/>
    <w:rsid w:val="00040DB6"/>
    <w:rsid w:val="000411AE"/>
    <w:rsid w:val="00051FEB"/>
    <w:rsid w:val="00054CC7"/>
    <w:rsid w:val="00064158"/>
    <w:rsid w:val="000712EE"/>
    <w:rsid w:val="00090C30"/>
    <w:rsid w:val="00092334"/>
    <w:rsid w:val="00095BD9"/>
    <w:rsid w:val="000A7E7E"/>
    <w:rsid w:val="000C2CA6"/>
    <w:rsid w:val="000C323D"/>
    <w:rsid w:val="00100BEE"/>
    <w:rsid w:val="001114DF"/>
    <w:rsid w:val="00114031"/>
    <w:rsid w:val="001145D0"/>
    <w:rsid w:val="00125757"/>
    <w:rsid w:val="00135268"/>
    <w:rsid w:val="00146797"/>
    <w:rsid w:val="001610CD"/>
    <w:rsid w:val="0016445E"/>
    <w:rsid w:val="00171C94"/>
    <w:rsid w:val="00192607"/>
    <w:rsid w:val="00192702"/>
    <w:rsid w:val="001941D0"/>
    <w:rsid w:val="001A1661"/>
    <w:rsid w:val="001A414A"/>
    <w:rsid w:val="001A4303"/>
    <w:rsid w:val="001D1E91"/>
    <w:rsid w:val="001D705A"/>
    <w:rsid w:val="001E04CB"/>
    <w:rsid w:val="001E6DB3"/>
    <w:rsid w:val="001F4B73"/>
    <w:rsid w:val="00205BC0"/>
    <w:rsid w:val="002323E0"/>
    <w:rsid w:val="002633DB"/>
    <w:rsid w:val="00280653"/>
    <w:rsid w:val="00280988"/>
    <w:rsid w:val="002964D8"/>
    <w:rsid w:val="002A1C8E"/>
    <w:rsid w:val="002A6392"/>
    <w:rsid w:val="002A6F01"/>
    <w:rsid w:val="002B133B"/>
    <w:rsid w:val="002B612D"/>
    <w:rsid w:val="002C020A"/>
    <w:rsid w:val="002C61F6"/>
    <w:rsid w:val="002D1A7F"/>
    <w:rsid w:val="002E10E6"/>
    <w:rsid w:val="002E5A2C"/>
    <w:rsid w:val="003102C3"/>
    <w:rsid w:val="00312152"/>
    <w:rsid w:val="00335149"/>
    <w:rsid w:val="003352F8"/>
    <w:rsid w:val="00361B10"/>
    <w:rsid w:val="00363AD4"/>
    <w:rsid w:val="00365737"/>
    <w:rsid w:val="003710A6"/>
    <w:rsid w:val="003965E8"/>
    <w:rsid w:val="003A29ED"/>
    <w:rsid w:val="003A4DB7"/>
    <w:rsid w:val="003B3696"/>
    <w:rsid w:val="003B5387"/>
    <w:rsid w:val="003B61D0"/>
    <w:rsid w:val="003C3132"/>
    <w:rsid w:val="003D70A1"/>
    <w:rsid w:val="003E241B"/>
    <w:rsid w:val="003E2CBA"/>
    <w:rsid w:val="003E3988"/>
    <w:rsid w:val="003F318C"/>
    <w:rsid w:val="003F593C"/>
    <w:rsid w:val="004013C4"/>
    <w:rsid w:val="00403D05"/>
    <w:rsid w:val="00416963"/>
    <w:rsid w:val="00453A3D"/>
    <w:rsid w:val="00454308"/>
    <w:rsid w:val="004543E2"/>
    <w:rsid w:val="00461780"/>
    <w:rsid w:val="00471277"/>
    <w:rsid w:val="00474D59"/>
    <w:rsid w:val="00476709"/>
    <w:rsid w:val="004820F9"/>
    <w:rsid w:val="00485154"/>
    <w:rsid w:val="00497376"/>
    <w:rsid w:val="004A5825"/>
    <w:rsid w:val="004C73FA"/>
    <w:rsid w:val="004D226B"/>
    <w:rsid w:val="004E4502"/>
    <w:rsid w:val="004F1AF9"/>
    <w:rsid w:val="004F5DF8"/>
    <w:rsid w:val="00502E27"/>
    <w:rsid w:val="00505AF1"/>
    <w:rsid w:val="00547916"/>
    <w:rsid w:val="00551BF7"/>
    <w:rsid w:val="00552A11"/>
    <w:rsid w:val="005575AE"/>
    <w:rsid w:val="0056678B"/>
    <w:rsid w:val="005676C7"/>
    <w:rsid w:val="00570FE6"/>
    <w:rsid w:val="00576A8C"/>
    <w:rsid w:val="00591E04"/>
    <w:rsid w:val="005A2F71"/>
    <w:rsid w:val="005A6102"/>
    <w:rsid w:val="005D2B64"/>
    <w:rsid w:val="005E1746"/>
    <w:rsid w:val="005E1AE0"/>
    <w:rsid w:val="005F145A"/>
    <w:rsid w:val="00605F7A"/>
    <w:rsid w:val="00617DE2"/>
    <w:rsid w:val="0062604B"/>
    <w:rsid w:val="00645F23"/>
    <w:rsid w:val="006571DC"/>
    <w:rsid w:val="00661784"/>
    <w:rsid w:val="0067715A"/>
    <w:rsid w:val="00687504"/>
    <w:rsid w:val="006B29F7"/>
    <w:rsid w:val="006B5D65"/>
    <w:rsid w:val="00730821"/>
    <w:rsid w:val="00734867"/>
    <w:rsid w:val="00741855"/>
    <w:rsid w:val="00743CA8"/>
    <w:rsid w:val="007444C3"/>
    <w:rsid w:val="00746570"/>
    <w:rsid w:val="007607F8"/>
    <w:rsid w:val="0079109B"/>
    <w:rsid w:val="007918A1"/>
    <w:rsid w:val="00791E23"/>
    <w:rsid w:val="007A00C1"/>
    <w:rsid w:val="007A35CC"/>
    <w:rsid w:val="007A7F68"/>
    <w:rsid w:val="007B0451"/>
    <w:rsid w:val="007C06E2"/>
    <w:rsid w:val="007E220C"/>
    <w:rsid w:val="007E5E95"/>
    <w:rsid w:val="007E74DA"/>
    <w:rsid w:val="008014F8"/>
    <w:rsid w:val="00840A04"/>
    <w:rsid w:val="00842381"/>
    <w:rsid w:val="00844ED0"/>
    <w:rsid w:val="00851A15"/>
    <w:rsid w:val="00854A2A"/>
    <w:rsid w:val="008609B9"/>
    <w:rsid w:val="0086551A"/>
    <w:rsid w:val="00871554"/>
    <w:rsid w:val="00892048"/>
    <w:rsid w:val="008C52B2"/>
    <w:rsid w:val="008D162D"/>
    <w:rsid w:val="008D2645"/>
    <w:rsid w:val="008F063E"/>
    <w:rsid w:val="008F384A"/>
    <w:rsid w:val="008F519C"/>
    <w:rsid w:val="009045B0"/>
    <w:rsid w:val="00911FAC"/>
    <w:rsid w:val="0092166D"/>
    <w:rsid w:val="00931379"/>
    <w:rsid w:val="00940AF9"/>
    <w:rsid w:val="009427DD"/>
    <w:rsid w:val="00964E15"/>
    <w:rsid w:val="00973735"/>
    <w:rsid w:val="009767EB"/>
    <w:rsid w:val="0098162F"/>
    <w:rsid w:val="009830D8"/>
    <w:rsid w:val="009943A5"/>
    <w:rsid w:val="009A09B7"/>
    <w:rsid w:val="009C2F1A"/>
    <w:rsid w:val="009C325B"/>
    <w:rsid w:val="009C3BCD"/>
    <w:rsid w:val="009E4669"/>
    <w:rsid w:val="009E6ADE"/>
    <w:rsid w:val="009F79B3"/>
    <w:rsid w:val="00A130D4"/>
    <w:rsid w:val="00A23634"/>
    <w:rsid w:val="00A34520"/>
    <w:rsid w:val="00A44307"/>
    <w:rsid w:val="00A57AE4"/>
    <w:rsid w:val="00A62A5B"/>
    <w:rsid w:val="00A80BB7"/>
    <w:rsid w:val="00A83723"/>
    <w:rsid w:val="00AC027C"/>
    <w:rsid w:val="00AC2938"/>
    <w:rsid w:val="00AC7323"/>
    <w:rsid w:val="00AD08B6"/>
    <w:rsid w:val="00AF2FC4"/>
    <w:rsid w:val="00AF75C8"/>
    <w:rsid w:val="00B02E45"/>
    <w:rsid w:val="00B30257"/>
    <w:rsid w:val="00B3212A"/>
    <w:rsid w:val="00B32BA8"/>
    <w:rsid w:val="00B338EC"/>
    <w:rsid w:val="00B437B5"/>
    <w:rsid w:val="00B450C9"/>
    <w:rsid w:val="00B70E3A"/>
    <w:rsid w:val="00B823A4"/>
    <w:rsid w:val="00B85099"/>
    <w:rsid w:val="00B96A68"/>
    <w:rsid w:val="00B97FFD"/>
    <w:rsid w:val="00BA34E3"/>
    <w:rsid w:val="00BB03DA"/>
    <w:rsid w:val="00BB228F"/>
    <w:rsid w:val="00BB2969"/>
    <w:rsid w:val="00BC073D"/>
    <w:rsid w:val="00BC19D7"/>
    <w:rsid w:val="00BC733E"/>
    <w:rsid w:val="00BC7D74"/>
    <w:rsid w:val="00BD039C"/>
    <w:rsid w:val="00BD1014"/>
    <w:rsid w:val="00BE1D4C"/>
    <w:rsid w:val="00BE39BB"/>
    <w:rsid w:val="00C10E74"/>
    <w:rsid w:val="00C12D58"/>
    <w:rsid w:val="00C143D1"/>
    <w:rsid w:val="00C162F1"/>
    <w:rsid w:val="00C170AE"/>
    <w:rsid w:val="00C3562D"/>
    <w:rsid w:val="00C3639D"/>
    <w:rsid w:val="00C407F0"/>
    <w:rsid w:val="00C428F3"/>
    <w:rsid w:val="00C50140"/>
    <w:rsid w:val="00C52A02"/>
    <w:rsid w:val="00C60AED"/>
    <w:rsid w:val="00C70E7A"/>
    <w:rsid w:val="00C74398"/>
    <w:rsid w:val="00C84F1B"/>
    <w:rsid w:val="00CC3322"/>
    <w:rsid w:val="00CC4235"/>
    <w:rsid w:val="00CC46A4"/>
    <w:rsid w:val="00CE16A4"/>
    <w:rsid w:val="00CE641D"/>
    <w:rsid w:val="00CF4898"/>
    <w:rsid w:val="00D02B67"/>
    <w:rsid w:val="00D14865"/>
    <w:rsid w:val="00D16857"/>
    <w:rsid w:val="00D22AF3"/>
    <w:rsid w:val="00D45D52"/>
    <w:rsid w:val="00D461F8"/>
    <w:rsid w:val="00D47725"/>
    <w:rsid w:val="00D6323E"/>
    <w:rsid w:val="00D7140D"/>
    <w:rsid w:val="00D76083"/>
    <w:rsid w:val="00D97BC3"/>
    <w:rsid w:val="00DA359D"/>
    <w:rsid w:val="00DB2542"/>
    <w:rsid w:val="00DC246D"/>
    <w:rsid w:val="00DD5FE3"/>
    <w:rsid w:val="00DD6B20"/>
    <w:rsid w:val="00DE1888"/>
    <w:rsid w:val="00DE49AB"/>
    <w:rsid w:val="00DE5FDA"/>
    <w:rsid w:val="00E12966"/>
    <w:rsid w:val="00E16550"/>
    <w:rsid w:val="00E25588"/>
    <w:rsid w:val="00E265A3"/>
    <w:rsid w:val="00E450B9"/>
    <w:rsid w:val="00E61661"/>
    <w:rsid w:val="00E61DF9"/>
    <w:rsid w:val="00E71082"/>
    <w:rsid w:val="00E73F24"/>
    <w:rsid w:val="00E7641F"/>
    <w:rsid w:val="00E769F7"/>
    <w:rsid w:val="00E9518A"/>
    <w:rsid w:val="00EA5E4E"/>
    <w:rsid w:val="00EA6C25"/>
    <w:rsid w:val="00EB13CC"/>
    <w:rsid w:val="00EB2B3E"/>
    <w:rsid w:val="00EB3E3A"/>
    <w:rsid w:val="00EB54E5"/>
    <w:rsid w:val="00ED5160"/>
    <w:rsid w:val="00EF0329"/>
    <w:rsid w:val="00EF35FB"/>
    <w:rsid w:val="00F006F4"/>
    <w:rsid w:val="00F21927"/>
    <w:rsid w:val="00F25B12"/>
    <w:rsid w:val="00F274C1"/>
    <w:rsid w:val="00F33719"/>
    <w:rsid w:val="00F55EB3"/>
    <w:rsid w:val="00F57F3E"/>
    <w:rsid w:val="00F737FE"/>
    <w:rsid w:val="00F776DC"/>
    <w:rsid w:val="00F906A3"/>
    <w:rsid w:val="00F93FBA"/>
    <w:rsid w:val="00FA1213"/>
    <w:rsid w:val="00FB3242"/>
    <w:rsid w:val="00FB4CCB"/>
    <w:rsid w:val="00FE075F"/>
    <w:rsid w:val="00FF1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9BBE957"/>
  <w15:docId w15:val="{B5220045-67C1-4EA7-892D-51060E694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710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045B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045B0"/>
  </w:style>
  <w:style w:type="paragraph" w:styleId="a6">
    <w:name w:val="footer"/>
    <w:basedOn w:val="a"/>
    <w:link w:val="a7"/>
    <w:uiPriority w:val="99"/>
    <w:unhideWhenUsed/>
    <w:rsid w:val="009045B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045B0"/>
  </w:style>
  <w:style w:type="paragraph" w:styleId="a8">
    <w:name w:val="Balloon Text"/>
    <w:basedOn w:val="a"/>
    <w:link w:val="a9"/>
    <w:uiPriority w:val="99"/>
    <w:semiHidden/>
    <w:unhideWhenUsed/>
    <w:rsid w:val="00B70E3A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B70E3A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090C30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090C30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090C30"/>
  </w:style>
  <w:style w:type="paragraph" w:styleId="ad">
    <w:name w:val="annotation subject"/>
    <w:basedOn w:val="ab"/>
    <w:next w:val="ab"/>
    <w:link w:val="ae"/>
    <w:uiPriority w:val="99"/>
    <w:semiHidden/>
    <w:unhideWhenUsed/>
    <w:rsid w:val="00090C30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090C30"/>
    <w:rPr>
      <w:b/>
      <w:bCs/>
    </w:rPr>
  </w:style>
  <w:style w:type="paragraph" w:styleId="Web">
    <w:name w:val="Normal (Web)"/>
    <w:basedOn w:val="a"/>
    <w:uiPriority w:val="99"/>
    <w:unhideWhenUsed/>
    <w:rsid w:val="000C323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200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大西章史</dc:creator>
  <cp:lastModifiedBy>杉山 斉</cp:lastModifiedBy>
  <cp:revision>21</cp:revision>
  <cp:lastPrinted>2019-12-21T08:58:00Z</cp:lastPrinted>
  <dcterms:created xsi:type="dcterms:W3CDTF">2019-12-20T09:01:00Z</dcterms:created>
  <dcterms:modified xsi:type="dcterms:W3CDTF">2019-12-21T09:00:00Z</dcterms:modified>
</cp:coreProperties>
</file>